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Table S1. </w:t>
      </w:r>
      <w:r>
        <w:rPr>
          <w:rFonts w:cs="Times New Roman" w:ascii="Times New Roman" w:hAnsi="Times New Roman"/>
          <w:b/>
          <w:bCs/>
          <w:sz w:val="22"/>
          <w:szCs w:val="22"/>
        </w:rPr>
        <w:t>Reasons for patient exclusion.</w:t>
      </w:r>
    </w:p>
    <w:tbl>
      <w:tblPr>
        <w:tblW w:w="6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410"/>
      </w:tblGrid>
      <w:tr>
        <w:trPr/>
        <w:tc>
          <w:tcPr>
            <w:tcW w:w="36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Reasons for exclusion</w:t>
            </w:r>
          </w:p>
        </w:tc>
        <w:tc>
          <w:tcPr>
            <w:tcW w:w="24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Number of patients (cases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gestive pulmonary edem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6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Poor systolic cardiac functio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1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ight-side heart diseas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1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a-abdominal pathologies/failure to identify the IVC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18"/>
              </w:rPr>
              <w:t>Significant obesit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1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vere airway diseas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d-stage renal diseas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3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ferred from other healthcare faciliti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1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ctive hemorrhage (e.g. gastrointestinal bleeding, hemoperitoneum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2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uplicated cas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1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o-not-resuscitate living will or terminal illness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42</w:t>
            </w:r>
          </w:p>
        </w:tc>
      </w:tr>
      <w:tr>
        <w:trPr/>
        <w:tc>
          <w:tcPr>
            <w:tcW w:w="365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tal</w:t>
            </w:r>
          </w:p>
        </w:tc>
        <w:tc>
          <w:tcPr>
            <w:tcW w:w="241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25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2614930" cy="180467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93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8"/>
          <w:szCs w:val="28"/>
          <w:lang w:val="en-US" w:eastAsia="en-US"/>
        </w:rPr>
        <w:t xml:space="preserve">       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2553335" cy="180467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335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8"/>
          <w:szCs w:val="28"/>
        </w:rPr>
        <w:br/>
      </w:r>
    </w:p>
    <w:p>
      <w:pPr>
        <w:pStyle w:val="Normal"/>
        <w:autoSpaceDE w:val="false"/>
        <w:spacing w:before="0" w:after="0"/>
        <w:rPr/>
      </w:pP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 xml:space="preserve">                          </w:t>
      </w:r>
      <w:r>
        <w:rPr>
          <w:rFonts w:cs="Times New Roman" w:ascii="Times New Roman" w:hAnsi="Times New Roman"/>
          <w:b/>
          <w:bCs/>
          <w:sz w:val="22"/>
          <w:szCs w:val="22"/>
        </w:rPr>
        <w:t>Figure S1A                                                            Figure S1B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Figure S1.</w:t>
      </w:r>
      <w:r>
        <w:rPr>
          <w:rFonts w:cs="Times New Roman" w:ascii="Times New Roman" w:hAnsi="Times New Roman"/>
          <w:sz w:val="22"/>
          <w:szCs w:val="22"/>
        </w:rPr>
        <w:t xml:space="preserve"> The M-mode ultrasonography of an IVC at about 2 centrimeters distal to the confluence of hepatic vein in a spontaneously-breathing septic shock patient demonstrating a markedly collapsed IVC with IVCCI = [(19.5-2.7)/19.5]×100% = 86.2% </w:t>
      </w:r>
      <w:r>
        <w:rPr>
          <w:rFonts w:cs="Times New Roman" w:ascii="Times New Roman" w:hAnsi="Times New Roman"/>
          <w:b/>
          <w:bCs/>
          <w:sz w:val="22"/>
          <w:szCs w:val="22"/>
        </w:rPr>
        <w:t>(Figure S1A)</w:t>
      </w:r>
      <w:r>
        <w:rPr>
          <w:rFonts w:cs="Times New Roman" w:ascii="Times New Roman" w:hAnsi="Times New Roman"/>
          <w:sz w:val="22"/>
          <w:szCs w:val="22"/>
        </w:rPr>
        <w:t xml:space="preserve">. When a bolus of 1,500 ml (30 ml/kg) normal saline was given to this patient, IVCCI was decreased to 42.3% </w:t>
      </w:r>
      <w:r>
        <w:rPr>
          <w:rFonts w:cs="Times New Roman" w:ascii="Times New Roman" w:hAnsi="Times New Roman"/>
          <w:b/>
          <w:bCs/>
          <w:sz w:val="22"/>
          <w:szCs w:val="22"/>
        </w:rPr>
        <w:t>(Figure S1B)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ins w:id="1" w:author="user" w:date="2020-10-09T09:47:00Z"/>
        </w:rPr>
      </w:pPr>
      <w:ins w:id="0" w:author="user" w:date="2020-10-09T09:47:00Z">
        <w:r>
          <w:rPr>
            <w:rFonts w:cs="Times New Roman" w:ascii="Times New Roman" w:hAnsi="Times New Roman"/>
            <w:b/>
            <w:sz w:val="22"/>
            <w:szCs w:val="22"/>
          </w:rPr>
        </w:r>
      </w:ins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Table S2.</w:t>
      </w:r>
      <w:r>
        <w:rPr>
          <w:rFonts w:cs="Times New Roman" w:ascii="Times New Roman" w:hAnsi="Times New Roman"/>
          <w:sz w:val="22"/>
          <w:szCs w:val="22"/>
        </w:rPr>
        <w:t xml:space="preserve"> Supplemental demographic data of the patient cohort.</w:t>
      </w:r>
      <w:r>
        <w:rPr/>
        <w:t xml:space="preserve">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3"/>
        <w:gridCol w:w="1747"/>
        <w:gridCol w:w="1559"/>
        <w:gridCol w:w="1381"/>
        <w:gridCol w:w="846"/>
      </w:tblGrid>
      <w:tr>
        <w:trPr/>
        <w:tc>
          <w:tcPr>
            <w:tcW w:w="33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Clinical parameters and patient characteristics</w:t>
            </w:r>
          </w:p>
        </w:tc>
        <w:tc>
          <w:tcPr>
            <w:tcW w:w="17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 xml:space="preserve">Total      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N=202(100%)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 xml:space="preserve">Usual care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N=101 (100%)</w:t>
            </w:r>
          </w:p>
        </w:tc>
        <w:tc>
          <w:tcPr>
            <w:tcW w:w="13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UGFM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N=101 (100%)</w:t>
            </w:r>
          </w:p>
        </w:tc>
        <w:tc>
          <w:tcPr>
            <w:tcW w:w="8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p valu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(95%CI)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Site of infection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 Pneumonias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Urinary tra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Hepatobiliary and gastrointestina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 Primary bacteremia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Skin and soft tissu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Systemic infection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Others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Cordia New"/>
                <w:sz w:val="18"/>
                <w:szCs w:val="18"/>
              </w:rPr>
            </w:pPr>
            <w:r>
              <w:rPr>
                <w:rFonts w:eastAsia="Calibri" w:cs="Cordia New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56(27.7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47(23.3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41(20.3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39(19.3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13(6.4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3(1.5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3(1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8(27.7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2(21.8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0(19.8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19(18.8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9(8.9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(2.0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1(1.0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8(27.7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5(24.8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21(20.8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0(19.8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4(4.0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1(1.0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(2.0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.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.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.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.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.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.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Underlying condition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contextualSpacing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Diabetes mellitu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contextualSpacing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Hypertensio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contextualSpacing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Cerebrovascular diseas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contextualSpacing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Malignanc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contextualSpacing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Receiving Chemotherap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contextualSpacing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Neutropenia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contextualSpacing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Immunosuppressive drug us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contextualSpacing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Other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contextualSpacing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More than one disease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64(31.7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80(39.6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52(25.7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70(34.7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34(16.8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19(9.4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5(12.4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64(31.7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128(63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35(34.7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41(40.6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4(23.8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41(40.6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18(17.8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8(7.9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15(14.9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6(25.7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63(62.4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9(28.7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39(38.6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8(27.7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9(28.7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16(15.8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11(10.9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10(9.9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38(37.6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65(64.4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0.36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0.77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0.52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0.71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0.29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0.0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0.77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vious hospitalization within 90 days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81(40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39(38.6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42(41.6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0.67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libri" w:cs="Cordia New"/>
                <w:sz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tibiotic treatment within 30 days 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64(31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30(29.7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34(33.7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0.55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C at presentatio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WBC count (×1000 per m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 Hemoglobin (g/dl) 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Platelet (×1000 per m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±9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±2.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±1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3.8±10.3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1.0±2.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230±14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1.9±7.3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0.7±2.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236±13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0.4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0.77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lood chemistr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Serum creatinine (mg/dl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Total bilirubin (mg/dl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Serum sodium (meq/L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 Serum potassium (meq/L)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Serum bicarbonate (meq/L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(0.8,1.5)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0.9(0.5,1.7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.7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±9.6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3.8±0.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8.9±4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.1(0.8,1.5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0.8(0.5-1.4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34.5±10.8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3.8±0.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8.4±4.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.1(0.8,1.4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0.9(0.6-2.1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35.0±8.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3.8±0.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9.4±3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0.39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0.19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0.71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0.8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culture growth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Gram positiv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 Gram negative 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(26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(7.4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(19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26(25.7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6(5.9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20(19.8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28(27.7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9(8.9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19(18.8)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0.75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332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ins w:id="3" w:author="user" w:date="2020-10-06T16:05:00Z"/>
              </w:rPr>
            </w:pPr>
            <w:ins w:id="2" w:author="user" w:date="2020-10-06T16:05:00Z">
              <w:r>
                <w:rPr>
                  <w:rFonts w:cs="Times New Roman" w:ascii="Times New Roman" w:hAnsi="Times New Roman"/>
                  <w:sz w:val="18"/>
                  <w:szCs w:val="18"/>
                </w:rPr>
                <w:t>Adjunctive treatment</w:t>
              </w:r>
            </w:ins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ins w:id="5" w:author="user" w:date="2020-10-06T16:05:00Z"/>
              </w:rPr>
            </w:pPr>
            <w:ins w:id="4" w:author="user" w:date="2020-10-06T16:05:00Z">
              <w:r>
                <w:rPr>
                  <w:rFonts w:cs="Times New Roman" w:ascii="Times New Roman" w:hAnsi="Times New Roman"/>
                  <w:sz w:val="18"/>
                  <w:szCs w:val="18"/>
                </w:rPr>
                <w:t xml:space="preserve">- Central venous catheterization </w:t>
              </w:r>
            </w:ins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ins w:id="8" w:author="user" w:date="2020-10-06T16:05:00Z"/>
              </w:rPr>
            </w:pPr>
            <w:ins w:id="6" w:author="user" w:date="2020-10-06T16:05:00Z">
              <w:r>
                <w:rPr>
                  <w:rFonts w:eastAsia="Times New Roman" w:cs="Times New Roman" w:ascii="Times New Roman" w:hAnsi="Times New Roman"/>
                  <w:sz w:val="18"/>
                  <w:szCs w:val="18"/>
                </w:rPr>
                <w:t xml:space="preserve">    </w:t>
              </w:r>
            </w:ins>
            <w:ins w:id="7" w:author="user" w:date="2020-10-06T16:05:00Z">
              <w:r>
                <w:rPr>
                  <w:rFonts w:cs="Times New Roman" w:ascii="Times New Roman" w:hAnsi="Times New Roman"/>
                  <w:sz w:val="18"/>
                  <w:szCs w:val="18"/>
                </w:rPr>
                <w:t xml:space="preserve">Missing data </w:t>
              </w:r>
            </w:ins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ins w:id="10" w:author="user" w:date="2020-10-06T16:05:00Z"/>
              </w:rPr>
            </w:pPr>
            <w:ins w:id="9" w:author="user" w:date="2020-10-06T16:05:00Z">
              <w:r>
                <w:rPr>
                  <w:rFonts w:cs="Times New Roman" w:ascii="Times New Roman" w:hAnsi="Times New Roman"/>
                  <w:sz w:val="18"/>
                  <w:szCs w:val="18"/>
                </w:rPr>
                <w:t>- Packed red cell transfusion</w:t>
              </w:r>
            </w:ins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ins w:id="11" w:author="user" w:date="2020-10-06T16:05:00Z">
              <w:r>
                <w:rPr>
                  <w:rFonts w:eastAsia="Times New Roman" w:cs="Times New Roman" w:ascii="Times New Roman" w:hAnsi="Times New Roman"/>
                  <w:sz w:val="18"/>
                  <w:szCs w:val="18"/>
                </w:rPr>
                <w:t xml:space="preserve">    </w:t>
              </w:r>
            </w:ins>
            <w:ins w:id="12" w:author="user" w:date="2020-10-06T16:05:00Z">
              <w:r>
                <w:rPr>
                  <w:rFonts w:cs="Times New Roman" w:ascii="Times New Roman" w:hAnsi="Times New Roman"/>
                  <w:sz w:val="18"/>
                  <w:szCs w:val="18"/>
                </w:rPr>
                <w:t>Missing data</w:t>
              </w:r>
            </w:ins>
          </w:p>
        </w:tc>
        <w:tc>
          <w:tcPr>
            <w:tcW w:w="174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ins w:id="14" w:author="user" w:date="2020-10-06T16:05:00Z"/>
              </w:rPr>
            </w:pPr>
            <w:ins w:id="13" w:author="user" w:date="2020-10-06T16:05:00Z">
              <w:r>
                <w:rPr>
                  <w:rFonts w:cs="Times New Roman" w:ascii="Times New Roman" w:hAnsi="Times New Roman"/>
                  <w:sz w:val="18"/>
                  <w:szCs w:val="18"/>
                </w:rPr>
              </w:r>
            </w:ins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ins w:id="16" w:author="user" w:date="2020-10-06T16:05:00Z"/>
              </w:rPr>
            </w:pPr>
            <w:ins w:id="15" w:author="user" w:date="2020-10-06T16:05:00Z">
              <w:r>
                <w:rPr>
                  <w:rFonts w:cs="Times New Roman" w:ascii="Times New Roman" w:hAnsi="Times New Roman"/>
                  <w:sz w:val="18"/>
                  <w:szCs w:val="18"/>
                </w:rPr>
                <w:t>32(16.9)</w:t>
              </w:r>
            </w:ins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ins w:id="18" w:author="user" w:date="2020-10-06T16:05:00Z"/>
              </w:rPr>
            </w:pPr>
            <w:ins w:id="17" w:author="user" w:date="2020-10-06T16:05:00Z">
              <w:r>
                <w:rPr>
                  <w:rFonts w:cs="Times New Roman" w:ascii="Times New Roman" w:hAnsi="Times New Roman"/>
                  <w:sz w:val="18"/>
                  <w:szCs w:val="18"/>
                </w:rPr>
                <w:t>13(6.4)</w:t>
              </w:r>
            </w:ins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ins w:id="20" w:author="user" w:date="2020-10-06T16:05:00Z"/>
              </w:rPr>
            </w:pPr>
            <w:ins w:id="19" w:author="user" w:date="2020-10-06T16:05:00Z">
              <w:r>
                <w:rPr>
                  <w:rFonts w:cs="Times New Roman" w:ascii="Times New Roman" w:hAnsi="Times New Roman"/>
                  <w:sz w:val="18"/>
                  <w:szCs w:val="18"/>
                </w:rPr>
                <w:t>58(30.7)</w:t>
              </w:r>
            </w:ins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21" w:author="user" w:date="2020-10-06T16:05:00Z">
              <w:r>
                <w:rPr>
                  <w:rFonts w:cs="Times New Roman" w:ascii="Times New Roman" w:hAnsi="Times New Roman"/>
                  <w:sz w:val="18"/>
                  <w:szCs w:val="18"/>
                </w:rPr>
                <w:t>13(6.4)</w:t>
              </w:r>
            </w:ins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18"/>
                <w:szCs w:val="18"/>
                <w:ins w:id="23" w:author="user" w:date="2020-10-06T16:05:00Z"/>
              </w:rPr>
            </w:pPr>
            <w:ins w:id="22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</w:r>
            </w:ins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  <w:ins w:id="25" w:author="user" w:date="2020-10-06T16:05:00Z"/>
              </w:rPr>
            </w:pPr>
            <w:ins w:id="24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  <w:t>19(19.8)</w:t>
              </w:r>
            </w:ins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  <w:ins w:id="27" w:author="user" w:date="2020-10-06T16:05:00Z"/>
              </w:rPr>
            </w:pPr>
            <w:ins w:id="26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  <w:t>5(5.0)</w:t>
              </w:r>
            </w:ins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  <w:ins w:id="29" w:author="user" w:date="2020-10-06T16:05:00Z"/>
              </w:rPr>
            </w:pPr>
            <w:ins w:id="28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  <w:t>30(31.3)</w:t>
              </w:r>
            </w:ins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ins w:id="30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  <w:t>5(5.0)</w:t>
              </w:r>
            </w:ins>
          </w:p>
        </w:tc>
        <w:tc>
          <w:tcPr>
            <w:tcW w:w="138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18"/>
                <w:szCs w:val="18"/>
                <w:ins w:id="32" w:author="user" w:date="2020-10-06T16:05:00Z"/>
              </w:rPr>
            </w:pPr>
            <w:ins w:id="31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</w:r>
            </w:ins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  <w:ins w:id="34" w:author="user" w:date="2020-10-06T16:05:00Z"/>
              </w:rPr>
            </w:pPr>
            <w:ins w:id="33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  <w:t>13(14.0)</w:t>
              </w:r>
            </w:ins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  <w:ins w:id="36" w:author="user" w:date="2020-10-06T16:05:00Z"/>
              </w:rPr>
            </w:pPr>
            <w:ins w:id="35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  <w:t>8(7.9)</w:t>
              </w:r>
            </w:ins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  <w:ins w:id="38" w:author="user" w:date="2020-10-06T16:05:00Z"/>
              </w:rPr>
            </w:pPr>
            <w:ins w:id="37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  <w:t>28(30.1)</w:t>
              </w:r>
            </w:ins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ins w:id="39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  <w:t>8(7.9)</w:t>
              </w:r>
            </w:ins>
          </w:p>
        </w:tc>
        <w:tc>
          <w:tcPr>
            <w:tcW w:w="84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18"/>
                <w:szCs w:val="18"/>
                <w:ins w:id="41" w:author="user" w:date="2020-10-06T16:05:00Z"/>
              </w:rPr>
            </w:pPr>
            <w:ins w:id="40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</w:r>
            </w:ins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  <w:ins w:id="43" w:author="user" w:date="2020-10-06T16:05:00Z"/>
              </w:rPr>
            </w:pPr>
            <w:ins w:id="42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  <w:t>0.29</w:t>
              </w:r>
            </w:ins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  <w:ins w:id="45" w:author="user" w:date="2020-10-06T16:05:00Z"/>
              </w:rPr>
            </w:pPr>
            <w:ins w:id="44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  <w:t>.</w:t>
              </w:r>
            </w:ins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8"/>
                <w:szCs w:val="18"/>
                <w:ins w:id="47" w:author="user" w:date="2020-10-06T16:05:00Z"/>
              </w:rPr>
            </w:pPr>
            <w:ins w:id="46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  <w:t>0.87</w:t>
              </w:r>
            </w:ins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ins w:id="48" w:author="user" w:date="2020-10-06T16:05:00Z">
              <w:r>
                <w:rPr>
                  <w:rFonts w:eastAsia="Calibri" w:cs="Times New Roman" w:ascii="Times New Roman" w:hAnsi="Times New Roman"/>
                  <w:sz w:val="18"/>
                  <w:szCs w:val="18"/>
                </w:rPr>
                <w:t>.</w:t>
              </w:r>
            </w:ins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Table S3. </w:t>
      </w:r>
      <w:r>
        <w:rPr>
          <w:rFonts w:cs="Times New Roman" w:ascii="Times New Roman" w:hAnsi="Times New Roman"/>
          <w:sz w:val="22"/>
          <w:szCs w:val="22"/>
        </w:rPr>
        <w:t>Ultrasonographic IVC parameters of the patients in UGFM group (N=101)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337"/>
        <w:gridCol w:w="1337"/>
        <w:gridCol w:w="1248"/>
        <w:gridCol w:w="1701"/>
        <w:gridCol w:w="1235"/>
      </w:tblGrid>
      <w:tr>
        <w:trPr/>
        <w:tc>
          <w:tcPr>
            <w:tcW w:w="19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 </w:t>
            </w:r>
            <w:r>
              <w:rPr>
                <w:rFonts w:eastAsia="Calibri" w:cs="Cordia New" w:ascii="Times New Roman" w:hAnsi="Times New Roman"/>
                <w:sz w:val="16"/>
                <w:szCs w:val="16"/>
              </w:rPr>
              <w:t xml:space="preserve">Parameters </w:t>
            </w:r>
          </w:p>
          <w:p>
            <w:pPr>
              <w:pStyle w:val="Normal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 xml:space="preserve">Time of 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assessment</w:t>
            </w:r>
          </w:p>
        </w:tc>
        <w:tc>
          <w:tcPr>
            <w:tcW w:w="13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Minimal diameter     (mm., mean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Calibri" w:cs="Cordia New" w:ascii="Times New Roman" w:hAnsi="Times New Roman"/>
                <w:sz w:val="16"/>
                <w:szCs w:val="16"/>
              </w:rPr>
              <w:t>SD)</w:t>
            </w:r>
          </w:p>
        </w:tc>
        <w:tc>
          <w:tcPr>
            <w:tcW w:w="13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Maximal diameter     (mm., mean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Calibri" w:cs="Cordia New" w:ascii="Times New Roman" w:hAnsi="Times New Roman"/>
                <w:sz w:val="16"/>
                <w:szCs w:val="16"/>
              </w:rPr>
              <w:t>SD)</w:t>
            </w:r>
          </w:p>
        </w:tc>
        <w:tc>
          <w:tcPr>
            <w:tcW w:w="12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IVCCI          (%, mean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Calibri" w:cs="Cordia New" w:ascii="Times New Roman" w:hAnsi="Times New Roman"/>
                <w:sz w:val="16"/>
                <w:szCs w:val="16"/>
              </w:rPr>
              <w:t>SD)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Proportion of the patients who achieved the IVC targets* (%)</w:t>
            </w:r>
          </w:p>
        </w:tc>
        <w:tc>
          <w:tcPr>
            <w:tcW w:w="12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Missing data N(%)</w:t>
            </w:r>
          </w:p>
        </w:tc>
      </w:tr>
      <w:tr>
        <w:trPr/>
        <w:tc>
          <w:tcPr>
            <w:tcW w:w="199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 xml:space="preserve">- At presentation </w:t>
            </w:r>
          </w:p>
          <w:p>
            <w:pPr>
              <w:pStyle w:val="Normal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- At 2 hours</w:t>
            </w:r>
          </w:p>
          <w:p>
            <w:pPr>
              <w:pStyle w:val="Normal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- At 4 hours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- At 6 hours</w:t>
            </w:r>
          </w:p>
        </w:tc>
        <w:tc>
          <w:tcPr>
            <w:tcW w:w="133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6.9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±5.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0.2±5.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0.9±5.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1.0±5.3</w:t>
            </w:r>
          </w:p>
        </w:tc>
        <w:tc>
          <w:tcPr>
            <w:tcW w:w="133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12.7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±5.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5.0±5.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5.1±5.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15.2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±4.9</w:t>
            </w:r>
          </w:p>
        </w:tc>
        <w:tc>
          <w:tcPr>
            <w:tcW w:w="124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50.7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±27.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5.0±22.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0.2±20.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0.4±20.8</w:t>
            </w:r>
          </w:p>
        </w:tc>
        <w:tc>
          <w:tcPr>
            <w:tcW w:w="170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20.3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64.4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72.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67.5</w:t>
            </w:r>
          </w:p>
        </w:tc>
        <w:tc>
          <w:tcPr>
            <w:tcW w:w="123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15(14.9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6"/>
                <w:szCs w:val="16"/>
              </w:rPr>
            </w:pPr>
            <w:r>
              <w:rPr>
                <w:rFonts w:eastAsia="Calibri" w:cs="Cordia New" w:ascii="Times New Roman" w:hAnsi="Times New Roman"/>
                <w:sz w:val="16"/>
                <w:szCs w:val="16"/>
              </w:rPr>
              <w:t>18(17.8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Notes</w:t>
      </w:r>
      <w:r>
        <w:rPr>
          <w:rFonts w:cs="Times New Roman" w:ascii="Times New Roman" w:hAnsi="Times New Roman"/>
          <w:sz w:val="22"/>
          <w:szCs w:val="22"/>
        </w:rPr>
        <w:t xml:space="preserve">: Among 101 patients in this group, sixty-nine patients (68.3%) achieved the IVC targets at least two times of the assessment. 12 patients (11.9%) never achieved the IVC goals during all individual assessment. Four patients were intubated with subsequent deep sedation (one patient at hour-0, one patient at hour-2 and two patients at hour-4), IVC distensibility index was used accordingly.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IVCCI ≤ 40% or IVCDI ≤ 18%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m.=millimeters, SD=Standard deviation, IVC=inferior vena cava, IVCCI=IVC collapsibility index, IVCDI= IVC distensibility index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del w:id="50" w:author="user" w:date="2020-10-09T09:46:00Z"/>
        </w:rPr>
      </w:pPr>
      <w:del w:id="49" w:author="user" w:date="2020-10-09T09:46:00Z">
        <w:r>
          <w:rPr>
            <w:rFonts w:cs="Times New Roman" w:ascii="Times New Roman" w:hAnsi="Times New Roman"/>
            <w:sz w:val="22"/>
            <w:szCs w:val="22"/>
          </w:rPr>
        </w:r>
      </w:del>
    </w:p>
    <w:p>
      <w:pPr>
        <w:pStyle w:val="Normal"/>
        <w:rPr>
          <w:rFonts w:ascii="Times New Roman" w:hAnsi="Times New Roman" w:cs="Times New Roman"/>
          <w:sz w:val="22"/>
          <w:szCs w:val="22"/>
          <w:del w:id="52" w:author="user" w:date="2020-10-09T09:46:00Z"/>
        </w:rPr>
      </w:pPr>
      <w:del w:id="51" w:author="user" w:date="2020-10-09T09:46:00Z">
        <w:r>
          <w:rPr>
            <w:rFonts w:cs="Times New Roman" w:ascii="Times New Roman" w:hAnsi="Times New Roman"/>
            <w:sz w:val="22"/>
            <w:szCs w:val="22"/>
          </w:rPr>
        </w:r>
      </w:del>
    </w:p>
    <w:p>
      <w:pPr>
        <w:pStyle w:val="Normal"/>
        <w:rPr>
          <w:rFonts w:ascii="Times New Roman" w:hAnsi="Times New Roman" w:cs="Times New Roman"/>
          <w:sz w:val="22"/>
          <w:szCs w:val="22"/>
          <w:del w:id="54" w:author="user" w:date="2020-10-09T09:46:00Z"/>
        </w:rPr>
      </w:pPr>
      <w:del w:id="53" w:author="user" w:date="2020-10-09T09:46:00Z">
        <w:r>
          <w:rPr>
            <w:rFonts w:cs="Times New Roman" w:ascii="Times New Roman" w:hAnsi="Times New Roman"/>
            <w:sz w:val="22"/>
            <w:szCs w:val="22"/>
          </w:rPr>
        </w:r>
      </w:del>
    </w:p>
    <w:p>
      <w:pPr>
        <w:pStyle w:val="Normal"/>
        <w:rPr>
          <w:rFonts w:ascii="Times New Roman" w:hAnsi="Times New Roman" w:cs="Times New Roman"/>
          <w:sz w:val="22"/>
          <w:szCs w:val="22"/>
          <w:del w:id="56" w:author="user" w:date="2020-10-09T09:46:00Z"/>
        </w:rPr>
      </w:pPr>
      <w:del w:id="55" w:author="user" w:date="2020-10-09T09:46:00Z">
        <w:r>
          <w:rPr>
            <w:rFonts w:cs="Times New Roman" w:ascii="Times New Roman" w:hAnsi="Times New Roman"/>
            <w:sz w:val="22"/>
            <w:szCs w:val="22"/>
          </w:rPr>
        </w:r>
      </w:del>
    </w:p>
    <w:p>
      <w:pPr>
        <w:pStyle w:val="Normal"/>
        <w:rPr>
          <w:rFonts w:ascii="Times New Roman" w:hAnsi="Times New Roman" w:cs="Times New Roman"/>
          <w:sz w:val="22"/>
          <w:szCs w:val="22"/>
          <w:del w:id="58" w:author="user" w:date="2020-10-09T09:46:00Z"/>
        </w:rPr>
      </w:pPr>
      <w:del w:id="57" w:author="user" w:date="2020-10-09T09:46:00Z">
        <w:r>
          <w:rPr>
            <w:rFonts w:cs="Times New Roman" w:ascii="Times New Roman" w:hAnsi="Times New Roman"/>
            <w:sz w:val="22"/>
            <w:szCs w:val="22"/>
          </w:rPr>
        </w:r>
      </w:del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 S4.</w:t>
      </w:r>
      <w:r>
        <w:rPr>
          <w:rFonts w:cs="Times New Roman" w:ascii="Times New Roman" w:hAnsi="Times New Roman"/>
          <w:sz w:val="22"/>
          <w:szCs w:val="22"/>
        </w:rPr>
        <w:t xml:space="preserve"> Cumulative fluid amount at 6, 24, and 72 hours after presentation among survivors and non-survivors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43"/>
        <w:gridCol w:w="1843"/>
        <w:gridCol w:w="1134"/>
      </w:tblGrid>
      <w:tr>
        <w:trPr/>
        <w:tc>
          <w:tcPr>
            <w:tcW w:w="35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 xml:space="preserve">Parameters 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Non-survivor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 xml:space="preserve">n=39 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Calibri" w:cs="Cordia New" w:ascii="Times New Roman" w:hAnsi="Times New Roman"/>
                <w:sz w:val="18"/>
              </w:rPr>
              <w:t>Survivor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n=163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p valu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(95%CI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eastAsia="Calibri" w:cs="Cordia New"/>
                <w:sz w:val="18"/>
                <w:vertAlign w:val="superscript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- Cumulative fluid used (ml), median (IQR)</w:t>
            </w:r>
            <w:r>
              <w:rPr>
                <w:rFonts w:eastAsia="Calibri" w:cs="Cordia New" w:ascii="Times New Roman" w:hAnsi="Times New Roman"/>
                <w:sz w:val="18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</w:t>
            </w:r>
            <w:r>
              <w:rPr>
                <w:rFonts w:eastAsia="Calibri" w:cs="Cordia New" w:ascii="Times New Roman" w:hAnsi="Times New Roman"/>
                <w:sz w:val="18"/>
              </w:rPr>
              <w:t xml:space="preserve">- At 6 hours </w:t>
            </w:r>
          </w:p>
          <w:p>
            <w:pPr>
              <w:pStyle w:val="Normal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</w:t>
            </w:r>
            <w:r>
              <w:rPr>
                <w:rFonts w:eastAsia="Calibri" w:cs="Cordia New" w:ascii="Times New Roman" w:hAnsi="Times New Roman"/>
                <w:sz w:val="18"/>
              </w:rPr>
              <w:t xml:space="preserve">Amount of fluid per kilogram </w:t>
            </w:r>
            <w:r>
              <w:rPr>
                <w:rFonts w:eastAsia="Calibri" w:cs="Cordia New" w:ascii="Times New Roman" w:hAnsi="Times New Roman"/>
                <w:sz w:val="18"/>
                <w:lang w:bidi="th-TH"/>
              </w:rPr>
              <w:t>(ml/kg)</w:t>
            </w:r>
          </w:p>
          <w:p>
            <w:pPr>
              <w:pStyle w:val="Normal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     </w:t>
            </w:r>
            <w:r>
              <w:rPr>
                <w:rFonts w:eastAsia="Calibri" w:cs="Cordia New" w:ascii="Times New Roman" w:hAnsi="Times New Roman"/>
                <w:sz w:val="18"/>
              </w:rPr>
              <w:t>Missing data</w:t>
            </w:r>
          </w:p>
          <w:p>
            <w:pPr>
              <w:pStyle w:val="Normal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</w:t>
            </w:r>
            <w:r>
              <w:rPr>
                <w:rFonts w:eastAsia="Calibri" w:cs="Cordia New" w:ascii="Times New Roman" w:hAnsi="Times New Roman"/>
                <w:sz w:val="18"/>
              </w:rPr>
              <w:t xml:space="preserve">- At 24 hours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</w:t>
            </w:r>
            <w:r>
              <w:rPr>
                <w:rFonts w:eastAsia="Calibri" w:cs="Cordia New" w:ascii="Times New Roman" w:hAnsi="Times New Roman"/>
                <w:sz w:val="18"/>
              </w:rPr>
              <w:t xml:space="preserve">Amount of fluid per kilogram </w:t>
            </w:r>
            <w:r>
              <w:rPr>
                <w:rFonts w:eastAsia="Calibri" w:cs="Cordia New" w:ascii="Times New Roman" w:hAnsi="Times New Roman"/>
                <w:sz w:val="18"/>
                <w:lang w:bidi="th-TH"/>
              </w:rPr>
              <w:t>(ml/kg)</w:t>
            </w:r>
          </w:p>
          <w:p>
            <w:pPr>
              <w:pStyle w:val="Normal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     </w:t>
            </w:r>
            <w:r>
              <w:rPr>
                <w:rFonts w:eastAsia="Calibri" w:cs="Cordia New" w:ascii="Times New Roman" w:hAnsi="Times New Roman"/>
                <w:sz w:val="18"/>
              </w:rPr>
              <w:t>Missing data</w:t>
            </w:r>
          </w:p>
          <w:p>
            <w:pPr>
              <w:pStyle w:val="Normal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</w:t>
            </w:r>
            <w:r>
              <w:rPr>
                <w:rFonts w:eastAsia="Calibri" w:cs="Cordia New" w:ascii="Times New Roman" w:hAnsi="Times New Roman"/>
                <w:sz w:val="18"/>
              </w:rPr>
              <w:t xml:space="preserve">- At 72 hours </w:t>
            </w:r>
          </w:p>
          <w:p>
            <w:pPr>
              <w:pStyle w:val="Normal"/>
              <w:rPr>
                <w:rFonts w:ascii="Times New Roman" w:hAnsi="Times New Roman" w:eastAsia="Calibri" w:cs="Cordia New"/>
                <w:sz w:val="1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</w:t>
            </w:r>
            <w:r>
              <w:rPr>
                <w:rFonts w:eastAsia="Calibri" w:cs="Cordia New" w:ascii="Times New Roman" w:hAnsi="Times New Roman"/>
                <w:sz w:val="18"/>
              </w:rPr>
              <w:t xml:space="preserve">Amount of fluid per kilogram </w:t>
            </w:r>
            <w:r>
              <w:rPr>
                <w:rFonts w:eastAsia="Calibri" w:cs="Cordia New" w:ascii="Times New Roman" w:hAnsi="Times New Roman"/>
                <w:sz w:val="18"/>
                <w:lang w:bidi="th-TH"/>
              </w:rPr>
              <w:t>(ml/kg)</w:t>
            </w:r>
          </w:p>
          <w:p>
            <w:pPr>
              <w:pStyle w:val="Normal"/>
              <w:spacing w:before="0" w:after="200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     </w:t>
            </w:r>
            <w:r>
              <w:rPr>
                <w:rFonts w:eastAsia="Calibri" w:cs="Cordia New" w:ascii="Times New Roman" w:hAnsi="Times New Roman"/>
                <w:sz w:val="18"/>
              </w:rPr>
              <w:t>Missing d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500(2200,310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52(43,67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5370(4469,6566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106(87,14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3(7.7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10573(8063,12691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198(154,296)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9(23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300(1700-280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41(31,55)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4217(3200,5481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79(57,103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21(12.9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7030(5253,920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134(92,179)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31(19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0.028*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&lt;0.01*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.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&lt;0.001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&lt;0.001*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.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&lt;0.001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ordia New" w:ascii="Times New Roman" w:hAnsi="Times New Roman"/>
                <w:sz w:val="18"/>
              </w:rPr>
              <w:t>&lt;0.001*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.</w:t>
            </w:r>
          </w:p>
        </w:tc>
      </w:tr>
      <w:tr>
        <w:trPr/>
        <w:tc>
          <w:tcPr>
            <w:tcW w:w="351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Patients with 24-hour fluid &gt; 5000 ml, n(%)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     </w:t>
            </w:r>
            <w:r>
              <w:rPr>
                <w:rFonts w:eastAsia="Calibri" w:cs="Cordia New" w:ascii="Times New Roman" w:hAnsi="Times New Roman"/>
                <w:sz w:val="18"/>
              </w:rPr>
              <w:t>Missing data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 xml:space="preserve">21(58.3)                                               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3(7.7)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44(31.0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Cordia New"/>
                <w:sz w:val="18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21(12.9)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eastAsia="Calibri" w:cs="Cordia New" w:ascii="Times New Roman" w:hAnsi="Times New Roman"/>
                <w:sz w:val="18"/>
              </w:rPr>
              <w:t>0.002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vertAlign w:val="superscript"/>
                </w:rPr>
                <w:t>§</w:t>
              </w:r>
            </w:hyperlink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</w:rPr>
        <w:t>Notes</w:t>
      </w:r>
      <w:r>
        <w:rPr>
          <w:rFonts w:cs="Times New Roman" w:ascii="Times New Roman" w:hAnsi="Times New Roman"/>
          <w:sz w:val="22"/>
        </w:rPr>
        <w:t>: IQR=Interquartile range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* p value &lt; 0.05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Mann-Whitney U test</w:t>
      </w:r>
    </w:p>
    <w:p>
      <w:pPr>
        <w:pStyle w:val="Normal"/>
        <w:rPr>
          <w:rFonts w:ascii="Times New Roman" w:hAnsi="Times New Roman" w:cs="Times New Roman"/>
          <w:sz w:val="22"/>
        </w:rPr>
      </w:pPr>
      <w:hyperlink r:id="rId5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</w:rPr>
          <w:t>§</w:t>
        </w:r>
      </w:hyperlink>
      <w:r>
        <w:rPr>
          <w:rFonts w:cs="Times New Roman" w:ascii="Times New Roman" w:hAnsi="Times New Roman"/>
          <w:color w:val="000000"/>
          <w:sz w:val="22"/>
          <w:szCs w:val="22"/>
        </w:rPr>
        <w:t xml:space="preserve"> Chi-squared test, t</w:t>
      </w:r>
      <w:r>
        <w:rPr>
          <w:rFonts w:cs="Times New Roman" w:ascii="Times New Roman" w:hAnsi="Times New Roman"/>
          <w:sz w:val="22"/>
          <w:szCs w:val="22"/>
        </w:rPr>
        <w:t>he odd ratio is 3.1 (95% confidence interval [CI], 1.5 to 6.6).</w:t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6"/>
      <w:type w:val="nextPage"/>
      <w:pgSz w:w="12240" w:h="15840"/>
      <w:pgMar w:left="1800" w:right="1800" w:gutter="0" w:header="0" w:top="1440" w:footer="720" w:bottom="1440"/>
      <w:pgNumType w:fmt="lowerRoman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iv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bidi="ar-SA"/>
    </w:rPr>
  </w:style>
  <w:style w:type="character" w:styleId="FooterChar">
    <w:name w:val="Footer Char"/>
    <w:qFormat/>
    <w:rPr>
      <w:sz w:val="24"/>
      <w:szCs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yperlink" Target="https://en.wikipedia.org/wiki/Section_sign" TargetMode="External"/><Relationship Id="rId5" Type="http://schemas.openxmlformats.org/officeDocument/2006/relationships/hyperlink" Target="https://en.wikipedia.org/wiki/Section_sign" TargetMode="Externa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6T09:05:00Z</dcterms:created>
  <dc:creator>kw</dc:creator>
  <dc:description/>
  <cp:keywords/>
  <dc:language>en-US</dc:language>
  <cp:lastModifiedBy>Jutamas Saoraya</cp:lastModifiedBy>
  <dcterms:modified xsi:type="dcterms:W3CDTF">2020-10-09T13:2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